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C54150">
      <w:pPr>
        <w:spacing w:before="120" w:after="120" w:line="288" w:lineRule="auto"/>
        <w:jc w:val="left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 xml:space="preserve">Supplementary 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eastAsia="等线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sz w:val="24"/>
          <w:szCs w:val="24"/>
        </w:rPr>
        <w:t xml:space="preserve"> Comparison of MAP parameters of optic nerve and visual pathway among DON, non-DON and HC groups.</w:t>
      </w:r>
    </w:p>
    <w:tbl>
      <w:tblPr>
        <w:tblStyle w:val="2"/>
        <w:tblW w:w="9415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1548"/>
        <w:gridCol w:w="1359"/>
        <w:gridCol w:w="1359"/>
        <w:gridCol w:w="1359"/>
        <w:gridCol w:w="1264"/>
        <w:gridCol w:w="10"/>
        <w:gridCol w:w="1110"/>
        <w:gridCol w:w="860"/>
        <w:gridCol w:w="1120"/>
      </w:tblGrid>
      <w:tr w14:paraId="26DBBAE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0" w:type="auto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8F669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DEDA2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8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C6B8E2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Three group comparison</w:t>
            </w:r>
          </w:p>
        </w:tc>
        <w:tc>
          <w:tcPr>
            <w:tcW w:w="2522" w:type="dxa"/>
            <w:gridSpan w:val="3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E272E1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Post-hoc analysis</w:t>
            </w:r>
          </w:p>
        </w:tc>
      </w:tr>
      <w:tr w14:paraId="70DA005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10A17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EB6F18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DON</w:t>
            </w:r>
          </w:p>
          <w:p w14:paraId="634C6BF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8C575C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on-DON</w:t>
            </w:r>
          </w:p>
        </w:tc>
        <w:tc>
          <w:tcPr>
            <w:tcW w:w="0" w:type="auto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4B8B3A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HC</w:t>
            </w:r>
          </w:p>
        </w:tc>
        <w:tc>
          <w:tcPr>
            <w:tcW w:w="1264" w:type="dxa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40A164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i/>
                <w:sz w:val="22"/>
              </w:rPr>
              <w:t>p</w:t>
            </w:r>
          </w:p>
        </w:tc>
        <w:tc>
          <w:tcPr>
            <w:tcW w:w="931" w:type="dxa"/>
            <w:gridSpan w:val="2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887737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DON vs non-DON</w:t>
            </w:r>
          </w:p>
        </w:tc>
        <w:tc>
          <w:tcPr>
            <w:tcW w:w="860" w:type="dxa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7E7F5E">
            <w:pPr>
              <w:spacing w:before="120" w:after="120" w:line="288" w:lineRule="auto"/>
              <w:jc w:val="center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DON vs HC</w:t>
            </w:r>
          </w:p>
        </w:tc>
        <w:tc>
          <w:tcPr>
            <w:tcW w:w="735" w:type="dxa"/>
            <w:tcBorders>
              <w:bottom w:val="single" w:color="auto" w:sz="8" w:space="0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20322D">
            <w:pPr>
              <w:spacing w:before="120" w:after="120" w:line="288" w:lineRule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  <w:lang w:val="en-US" w:eastAsia="zh-CN"/>
              </w:rPr>
              <w:t>n</w:t>
            </w:r>
            <w:r>
              <w:rPr>
                <w:rFonts w:hint="default" w:ascii="Times New Roman" w:hAnsi="Times New Roman" w:eastAsia="等线" w:cs="Times New Roman"/>
                <w:sz w:val="22"/>
              </w:rPr>
              <w:t>on-DON vs HC</w:t>
            </w:r>
          </w:p>
        </w:tc>
      </w:tr>
      <w:tr w14:paraId="41C8003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47059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Orbital-MAP</w:t>
            </w: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D81CF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9CFF7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46D8A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4" w:type="dxa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2777E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320BC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60" w:type="dxa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4EF82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35" w:type="dxa"/>
            <w:tcBorders>
              <w:top w:val="single" w:color="auto" w:sz="8" w:space="0"/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51A65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</w:tr>
      <w:tr w14:paraId="7AFBBEC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B8009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11F7CF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4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66680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5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BD01D5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7±0.0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518AA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3B08F7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5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7F50A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6B2DA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5</w:t>
            </w:r>
          </w:p>
        </w:tc>
      </w:tr>
      <w:tr w14:paraId="6B4DA20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58C91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Ax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C899F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8(0.27, 0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23E36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9(0.27, 0.3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0552B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99(0.29, 0.31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B31C9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D3177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8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F60FB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C6B94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1</w:t>
            </w:r>
          </w:p>
        </w:tc>
      </w:tr>
      <w:tr w14:paraId="07336EE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7C8D5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Rad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A6EA7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6±0.0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58A80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93±0.0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AC3EA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89±0.02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9E247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04D91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6C8BD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45034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69</w:t>
            </w:r>
          </w:p>
        </w:tc>
      </w:tr>
      <w:tr w14:paraId="7D84803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3C501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QIV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03F94E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6.33(13.83, 19.5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804FF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1.57(9.67, 13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B8D37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3.50(11.06, 15.04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182BF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860FF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D4C10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764DE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15</w:t>
            </w:r>
          </w:p>
        </w:tc>
      </w:tr>
      <w:tr w14:paraId="6CC7BAB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F7A96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SD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82532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9.32(17.89, 20.8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F8E1F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7.30(15.34, 18.6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5E156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9.47(17.24, 20.47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FB6CE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2D73A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32035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9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21909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4</w:t>
            </w:r>
          </w:p>
        </w:tc>
      </w:tr>
      <w:tr w14:paraId="5CA6677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7B227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AP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7A704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7.64(6.62, 8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4C58B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9.24(8.12, 11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87B77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7.89(6.98, 9.47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1458D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392A3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B5660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6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C9CAB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3</w:t>
            </w:r>
          </w:p>
        </w:tc>
      </w:tr>
      <w:tr w14:paraId="5AF5209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DDD2F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OP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45989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25(4.43, 6.5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68191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7.36(5.77, 9.7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1CC2C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69(4.86, 7.69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115A2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9811F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3B285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4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83270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24</w:t>
            </w:r>
          </w:p>
        </w:tc>
      </w:tr>
      <w:tr w14:paraId="799C0B3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4CE45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PP_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7157D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98(4.75, 5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2FD06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58(5.18, 5.8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387AC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28(5.02, 5.82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24CA8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ABFFE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8B362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542E5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72</w:t>
            </w:r>
          </w:p>
        </w:tc>
      </w:tr>
      <w:tr w14:paraId="6F06C03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5E868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bookmarkStart w:id="0" w:name="_Hlk203314501"/>
            <w:r>
              <w:rPr>
                <w:rFonts w:hint="default" w:ascii="Times New Roman" w:hAnsi="Times New Roman" w:eastAsia="等线" w:cs="Times New Roman"/>
                <w:sz w:val="22"/>
              </w:rPr>
              <w:t>Visual pathway-MAP</w:t>
            </w:r>
            <w:bookmarkEnd w:id="0"/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16EBC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7EC48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7BA6B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460EF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1009E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60C29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24551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</w:p>
        </w:tc>
      </w:tr>
      <w:tr w14:paraId="702F55D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6D56C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ED83B6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9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86BA45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7±0.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2A553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7±0.0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3566D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9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C1C8B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6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34F9A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25251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60</w:t>
            </w:r>
          </w:p>
        </w:tc>
      </w:tr>
      <w:tr w14:paraId="718B602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B997F9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Ax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12B4E9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4(0.23, 0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34BCF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3(0.22, 0.2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79EE8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3(0.21, 0.24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464D5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60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35675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5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A9450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3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F8335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23</w:t>
            </w:r>
          </w:p>
        </w:tc>
      </w:tr>
      <w:tr w14:paraId="1837EDC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88024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Rad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D494F7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D31E0C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1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BE375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±0.0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68485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C62A0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28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7F77C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4E0EE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53</w:t>
            </w:r>
          </w:p>
        </w:tc>
      </w:tr>
      <w:tr w14:paraId="7152FA3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3ABA8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QIV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CDED2F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5.33±6.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6633F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4.12±2.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E028D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3.76±2.9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60D8E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455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E3005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1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1086A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1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38245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53</w:t>
            </w:r>
          </w:p>
        </w:tc>
      </w:tr>
      <w:tr w14:paraId="431EEB7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0F8A8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SD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40DAC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5.05±2.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B76F3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4.03±2.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63E80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4.21±2.02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4F39C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33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6B095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4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F252D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4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AC325C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60</w:t>
            </w:r>
          </w:p>
        </w:tc>
      </w:tr>
      <w:tr w14:paraId="1BC7D86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7F883D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AP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3B6CD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55±0.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9D2FF0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49±0.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424FDF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46±0.4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78389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19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BF98A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3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1D514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0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C5F36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67</w:t>
            </w:r>
          </w:p>
        </w:tc>
      </w:tr>
      <w:tr w14:paraId="33866D2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C42BB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OP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A822F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26(2.81, 3.7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1F86C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.98(2.63, 3.2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78ED4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.88(2.62, 3.50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30F8A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47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DD555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5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85CEB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8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F6056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73</w:t>
            </w:r>
          </w:p>
        </w:tc>
      </w:tr>
      <w:tr w14:paraId="3D8CD7F5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A52D1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PP_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9A6083C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93±0.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D2484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90±0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95CE0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89±0.2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623AE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15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EA1CB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6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B3CCF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2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1D68F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98</w:t>
            </w:r>
          </w:p>
        </w:tc>
      </w:tr>
      <w:tr w14:paraId="31BF74D6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9C5A2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5F258C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5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8C8866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5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906604B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4±0.0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A7FB1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6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D21DF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40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2FEA7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2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CA70F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14</w:t>
            </w:r>
          </w:p>
        </w:tc>
      </w:tr>
      <w:tr w14:paraId="3F8C838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859DD5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Ax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C61FC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1(0.20, 0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E42B1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1(0.21, 0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E9282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1(0.21, 0.21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DC38A5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08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67148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7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6CFAA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8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D57D8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462</w:t>
            </w:r>
          </w:p>
        </w:tc>
      </w:tr>
      <w:tr w14:paraId="647F9CB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10523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Rad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C88A2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3(0.12, 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98B63B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3(0.12, 0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08B4D4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3(0.12, 0.13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78730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85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EA7CCC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1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74706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6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E9682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84</w:t>
            </w:r>
          </w:p>
        </w:tc>
      </w:tr>
      <w:tr w14:paraId="6446150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4F47E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QIV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A34F20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9.75(18.86, 21.0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E8B4F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0.39(18.97, 22.4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1433C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9.36(18.80, 20.07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01B5C9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99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19A6CE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6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B727D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2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359CE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5</w:t>
            </w:r>
          </w:p>
        </w:tc>
      </w:tr>
      <w:tr w14:paraId="4DF80F4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77BA4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SD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887724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5.52(15.10, 15.9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D4E83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5.43(15.02, 16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52E4E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5.06(14.81, 15.23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CE88D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38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A4DD1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1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72A06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5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F3A3B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8</w:t>
            </w:r>
          </w:p>
        </w:tc>
      </w:tr>
      <w:tr w14:paraId="719CA45C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0317C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AP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3449D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6.95(6.67, 7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80A32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6.91(6.60, 7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9979E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7.06(6.97, 7.17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E008F8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03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68F1EE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4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D7DEC1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2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0148B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69</w:t>
            </w:r>
          </w:p>
        </w:tc>
      </w:tr>
      <w:tr w14:paraId="59251F5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9F5F2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OP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DA7A5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69(4.42, 4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F4BDD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63(4.39, 4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AD74A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76(4.68, 4.84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7924B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413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E56FB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3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5A644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46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1FD7A9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69</w:t>
            </w:r>
          </w:p>
        </w:tc>
      </w:tr>
      <w:tr w14:paraId="6AB4ECA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01E4B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PP_OR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59EE5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45(5.39, 5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9F127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45(5.41, 5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20AED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49(5.43, 5.54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0F274C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87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586B4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3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12848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9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B9B59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1</w:t>
            </w:r>
          </w:p>
        </w:tc>
      </w:tr>
      <w:tr w14:paraId="0297BC70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E721A7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_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5B0A0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8(0.17, 0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851BCE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(0.15, 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3B380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(0.15, 0.18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748F6E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6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E3C8B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2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4A88FC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2DACF0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97</w:t>
            </w:r>
          </w:p>
        </w:tc>
      </w:tr>
      <w:tr w14:paraId="31DA82D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5D1AB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Ax_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EB745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(0.14, 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90E13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(0.13, 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EF115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(0.13, 0.15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CB8B5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8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462E7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91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F0A3C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6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E39A1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70</w:t>
            </w:r>
          </w:p>
        </w:tc>
      </w:tr>
      <w:tr w14:paraId="511E643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EDB28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Rad_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36B1B7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(0.09, 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885D0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(0.08, 0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1F8A0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9(0.08, 0.10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C399B4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4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97DE3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8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FDE7F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16DAE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93</w:t>
            </w:r>
          </w:p>
        </w:tc>
      </w:tr>
      <w:tr w14:paraId="35C55DE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04DCA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QIV_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FC99E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7.79±5.2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8F238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4.31±4.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D7256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3.24±3.2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BA421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CC4D8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9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6C972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&lt;0.00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EF221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21</w:t>
            </w:r>
          </w:p>
        </w:tc>
      </w:tr>
      <w:tr w14:paraId="148A069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558D57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SD_ 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0ED59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6.10±2.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9C313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4.80±1.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086C4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4.30±1.69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325960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2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848C6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45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b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90F8C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93DAB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18</w:t>
            </w:r>
          </w:p>
        </w:tc>
      </w:tr>
      <w:tr w14:paraId="38CB9181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10F8A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AP_ 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FCEFA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22(4.00, 4.5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DEFBA4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35(3.78, 4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01E56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13(3.84, 4.41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AF7FA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66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649D3A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4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C7ED9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2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ADFFA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25</w:t>
            </w:r>
          </w:p>
        </w:tc>
      </w:tr>
      <w:tr w14:paraId="4D59649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14278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OP_ 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688B89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46(3.02, 3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801891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45(2.67, 3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E892E0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12(2.90, 3.61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CEFB2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34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8BC5E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835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A2514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4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B397C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02</w:t>
            </w:r>
          </w:p>
        </w:tc>
      </w:tr>
      <w:tr w14:paraId="0C97EDF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98DCB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PP_ BA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8F23AD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10(4.91, 5.2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F78BBE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10(4.73, 5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DF49D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95(4.56, 5.15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D0C1C1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91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9E6CD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2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AC8DD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6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15A73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84</w:t>
            </w:r>
          </w:p>
        </w:tc>
      </w:tr>
      <w:tr w14:paraId="68EEC74D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63D75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_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AA074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9(0.17, 0.1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0DD1CE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(0.15, 0.1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8E5EE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(0.16, 0.18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69256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8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CF35019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BF25E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1A7635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35</w:t>
            </w:r>
          </w:p>
        </w:tc>
      </w:tr>
      <w:tr w14:paraId="42EE6CE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ED152A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Ax_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6AE0F8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(0.14, 0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B40FC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(0.12, 0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D4147F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(0.13, 0.15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4EECAF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9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90407F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3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7047B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F28852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43</w:t>
            </w:r>
          </w:p>
        </w:tc>
      </w:tr>
      <w:tr w14:paraId="024C10E9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D1840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Rad_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7C2DD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(0.09, 0.1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CFB588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(0.08, 0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54AFB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9(0.09, 0.10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6131D6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0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E3BA9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E9106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09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7E5DC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39</w:t>
            </w:r>
          </w:p>
        </w:tc>
      </w:tr>
      <w:tr w14:paraId="5712918B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ECC48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QIV_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BCD6912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3.50(20.53, 26.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ED314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1.35(19.78, 23.4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13AE5A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1.65 (20.29, 22.94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5FB5DE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86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A97AD3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8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B7D225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40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872D08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32</w:t>
            </w:r>
          </w:p>
        </w:tc>
      </w:tr>
      <w:tr w14:paraId="54047B1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696CBA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SD_ 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1ADF0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4.96±2.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B9B58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3.93±1.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CEB9B5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4.06±1.3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9F4424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46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85080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7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59C502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2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8442DA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57</w:t>
            </w:r>
          </w:p>
        </w:tc>
      </w:tr>
      <w:tr w14:paraId="3383C4F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8476A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AP_ 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BA0B0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55(4.08, 4.9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E0DB92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62(3.70, 4.7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7B5859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18(3.81, 4.33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FF39E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6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AA30D0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2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21122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383BE1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25</w:t>
            </w:r>
          </w:p>
        </w:tc>
      </w:tr>
      <w:tr w14:paraId="200FF882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4DBA94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OP_ 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63DBE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81(3.35, 4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F40789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99(2.77, 4.3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F8AD0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27(2.90, 3.70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CA948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27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>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C27DFF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5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7F1EE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3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49E88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30</w:t>
            </w:r>
          </w:p>
        </w:tc>
      </w:tr>
      <w:tr w14:paraId="18456ACE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70842E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PP_ BA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587EE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05(4.86, 5.3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801812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99(4.49, 5.1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2F197F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84(4.65, 5.05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C013CE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81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385FD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46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0C47E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27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519CB3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554</w:t>
            </w:r>
          </w:p>
        </w:tc>
      </w:tr>
      <w:tr w14:paraId="022D122A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277C62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_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33479C0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9±0.0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29C372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8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4C3886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8±0.0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BA97C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6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F6414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64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C374C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731DDE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72</w:t>
            </w:r>
          </w:p>
        </w:tc>
      </w:tr>
      <w:tr w14:paraId="4AE99963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F2725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Ax_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4A68B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49BDD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E15A46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5±0.0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750E09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21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4D7DE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03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514BCA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2DEC45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75</w:t>
            </w:r>
          </w:p>
        </w:tc>
      </w:tr>
      <w:tr w14:paraId="17F3C3E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B8E03A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NGRad_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4E77954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C83B2D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±0.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4F9546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±0.01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869E20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6</w:t>
            </w:r>
            <w:r>
              <w:rPr>
                <w:rFonts w:hint="default" w:ascii="Times New Roman" w:hAnsi="Times New Roman" w:eastAsia="等线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273CC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78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0110D1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13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1B121D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74</w:t>
            </w:r>
          </w:p>
        </w:tc>
      </w:tr>
      <w:tr w14:paraId="59CA133F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3A7E0D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QIV_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EC61AB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4.96(23.35, 28.2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2C48F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3.73(22.60, 26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A66E67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23.27(21.89, 24.92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BDF6B7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92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7B9031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97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B80A84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74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37C9AC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338</w:t>
            </w:r>
          </w:p>
        </w:tc>
      </w:tr>
      <w:tr w14:paraId="556417E8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A38B81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MSD_ 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E63D21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5.31±1.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4B2E94D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4.97±1.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FC9005D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14.70±1.15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F3BE4D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21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32B09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1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0323008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92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25D166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724</w:t>
            </w:r>
          </w:p>
        </w:tc>
      </w:tr>
      <w:tr w14:paraId="106F39D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021579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AP_ 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A875C0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59(4.47, 4.8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1368DA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67(4.48, 4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B3E651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54(4.23, 4.68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C12853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07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DD9FE70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0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9091BB4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35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B976AC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41</w:t>
            </w:r>
          </w:p>
        </w:tc>
      </w:tr>
      <w:tr w14:paraId="629616B7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FB705AB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OP_ 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518FF6A6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4.01(3.57, 4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327154A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96(3.81, 4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5AD723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3.87(3.33, 4.07)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1A1D10C7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34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F9F7B0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609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4994C69D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21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028078C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068</w:t>
            </w:r>
          </w:p>
        </w:tc>
      </w:tr>
      <w:tr w14:paraId="37D150F4"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" w:type="dxa"/>
            <w:bottom w:w="0" w:type="dxa"/>
            <w:right w:w="10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69285AE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RTPP_ BA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DD80BB6">
            <w:pPr>
              <w:spacing w:before="120" w:after="120" w:line="288" w:lineRule="auto"/>
              <w:jc w:val="left"/>
              <w:rPr>
                <w:rFonts w:hint="default" w:ascii="Times New Roman" w:hAnsi="Times New Roman" w:eastAsia="等线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15±0.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9704F5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14±0.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FF7C4C2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5.03±0.24</w:t>
            </w:r>
          </w:p>
        </w:tc>
        <w:tc>
          <w:tcPr>
            <w:tcW w:w="1264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62FCA4DF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13</w:t>
            </w:r>
          </w:p>
        </w:tc>
        <w:tc>
          <w:tcPr>
            <w:tcW w:w="931" w:type="dxa"/>
            <w:gridSpan w:val="2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0694A513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990</w:t>
            </w:r>
          </w:p>
        </w:tc>
        <w:tc>
          <w:tcPr>
            <w:tcW w:w="860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77DFDCC5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178</w:t>
            </w:r>
          </w:p>
        </w:tc>
        <w:tc>
          <w:tcPr>
            <w:tcW w:w="735" w:type="dxa"/>
            <w:tcBorders>
              <w:tl2br w:val="nil"/>
              <w:tr2bl w:val="nil"/>
            </w:tcBorders>
            <w:tcMar>
              <w:top w:w="60" w:type="dxa"/>
              <w:left w:w="120" w:type="dxa"/>
              <w:bottom w:w="30" w:type="dxa"/>
              <w:right w:w="120" w:type="dxa"/>
            </w:tcMar>
          </w:tcPr>
          <w:p w14:paraId="219A9D5A">
            <w:pPr>
              <w:spacing w:before="120" w:after="120" w:line="288" w:lineRule="auto"/>
              <w:jc w:val="left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eastAsia="等线" w:cs="Times New Roman"/>
                <w:sz w:val="22"/>
              </w:rPr>
              <w:t>0.264</w:t>
            </w:r>
          </w:p>
        </w:tc>
      </w:tr>
    </w:tbl>
    <w:p w14:paraId="75A0CDBA">
      <w:p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>The numeric data are reported as the mean±standard deviation or the median  with an interquartile range (25%, 75%).</w:t>
      </w:r>
      <w:bookmarkStart w:id="6" w:name="_GoBack"/>
      <w:bookmarkEnd w:id="6"/>
    </w:p>
    <w:p w14:paraId="6EFC3C5A">
      <w:p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a Statistical significance is indicated by </w:t>
      </w:r>
      <w:r>
        <w:rPr>
          <w:rFonts w:hint="default" w:ascii="Times New Roman" w:hAnsi="Times New Roman" w:eastAsia="等线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等线" w:cs="Times New Roman"/>
          <w:sz w:val="24"/>
          <w:szCs w:val="24"/>
        </w:rPr>
        <w:t>&lt;0.05 when comprision among TAO with and without DON, and healthy controls were done.</w:t>
      </w:r>
    </w:p>
    <w:p w14:paraId="6989D4AC">
      <w:p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等线" w:cs="Times New Roman"/>
          <w:sz w:val="24"/>
          <w:szCs w:val="24"/>
        </w:rPr>
        <w:t xml:space="preserve">b Statistical significance is indicated by </w:t>
      </w:r>
      <w:r>
        <w:rPr>
          <w:rFonts w:hint="default" w:ascii="Times New Roman" w:hAnsi="Times New Roman" w:eastAsia="等线" w:cs="Times New Roman"/>
          <w:i/>
          <w:sz w:val="24"/>
          <w:szCs w:val="24"/>
        </w:rPr>
        <w:t>p</w:t>
      </w:r>
      <w:r>
        <w:rPr>
          <w:rFonts w:hint="default" w:ascii="Times New Roman" w:hAnsi="Times New Roman" w:eastAsia="等线" w:cs="Times New Roman"/>
          <w:sz w:val="24"/>
          <w:szCs w:val="24"/>
        </w:rPr>
        <w:t>&lt;0.05 when comprision among TAO with and without DON were done.</w:t>
      </w:r>
    </w:p>
    <w:p w14:paraId="3AC2E085">
      <w:pPr>
        <w:spacing w:before="120" w:after="120" w:line="288" w:lineRule="auto"/>
        <w:jc w:val="left"/>
        <w:rPr>
          <w:rFonts w:hint="default" w:ascii="Times New Roman" w:hAnsi="Times New Roman" w:cs="Times New Roman"/>
          <w:sz w:val="24"/>
          <w:szCs w:val="24"/>
        </w:rPr>
      </w:pPr>
      <w:bookmarkStart w:id="1" w:name="_Hlk203824751"/>
      <w:r>
        <w:rPr>
          <w:rFonts w:hint="default" w:ascii="Times New Roman" w:hAnsi="Times New Roman" w:eastAsia="等线" w:cs="Times New Roman"/>
          <w:sz w:val="24"/>
          <w:szCs w:val="24"/>
        </w:rPr>
        <w:t xml:space="preserve">Abbreviation: </w:t>
      </w:r>
      <w:bookmarkEnd w:id="1"/>
      <w:r>
        <w:rPr>
          <w:rFonts w:hint="default" w:ascii="Times New Roman" w:hAnsi="Times New Roman" w:eastAsia="等线" w:cs="Times New Roman"/>
          <w:sz w:val="24"/>
          <w:szCs w:val="24"/>
        </w:rPr>
        <w:t xml:space="preserve">MAP mean apparent propagator, TAO thyroid-associated ophthalmopathy, DON </w:t>
      </w:r>
      <w:bookmarkStart w:id="2" w:name="_Hlk203825377"/>
      <w:r>
        <w:rPr>
          <w:rFonts w:hint="default" w:ascii="Times New Roman" w:hAnsi="Times New Roman" w:eastAsia="等线" w:cs="Times New Roman"/>
          <w:sz w:val="24"/>
          <w:szCs w:val="24"/>
        </w:rPr>
        <w:t>dysthyroid optic neuropathy</w:t>
      </w:r>
      <w:bookmarkEnd w:id="2"/>
      <w:r>
        <w:rPr>
          <w:rFonts w:hint="default" w:ascii="Times New Roman" w:hAnsi="Times New Roman" w:eastAsia="等线" w:cs="Times New Roman"/>
          <w:sz w:val="24"/>
          <w:szCs w:val="24"/>
        </w:rPr>
        <w:t xml:space="preserve">, HC healthy controls, </w:t>
      </w:r>
      <w:bookmarkStart w:id="3" w:name="_Hlk203825621"/>
      <w:r>
        <w:rPr>
          <w:rFonts w:hint="default" w:ascii="Times New Roman" w:hAnsi="Times New Roman" w:eastAsia="等线" w:cs="Times New Roman"/>
          <w:sz w:val="24"/>
          <w:szCs w:val="24"/>
        </w:rPr>
        <w:t xml:space="preserve">ON optic nerve, </w:t>
      </w:r>
      <w:bookmarkStart w:id="4" w:name="_Hlk203824648"/>
      <w:r>
        <w:rPr>
          <w:rFonts w:hint="default" w:ascii="Times New Roman" w:hAnsi="Times New Roman" w:eastAsia="等线" w:cs="Times New Roman"/>
          <w:sz w:val="24"/>
          <w:szCs w:val="24"/>
        </w:rPr>
        <w:t>OT optic tract,</w:t>
      </w:r>
      <w:bookmarkEnd w:id="3"/>
      <w:r>
        <w:rPr>
          <w:rFonts w:hint="default" w:ascii="Times New Roman" w:hAnsi="Times New Roman" w:eastAsia="等线" w:cs="Times New Roman"/>
          <w:sz w:val="24"/>
          <w:szCs w:val="24"/>
        </w:rPr>
        <w:t xml:space="preserve"> OR optic radiation,</w:t>
      </w:r>
      <w:bookmarkEnd w:id="4"/>
      <w:r>
        <w:rPr>
          <w:rFonts w:hint="default" w:ascii="Times New Roman" w:hAnsi="Times New Roman" w:eastAsia="等线" w:cs="Times New Roman"/>
          <w:sz w:val="24"/>
          <w:szCs w:val="24"/>
        </w:rPr>
        <w:t xml:space="preserve"> </w:t>
      </w:r>
      <w:bookmarkStart w:id="5" w:name="_Hlk203825636"/>
      <w:r>
        <w:rPr>
          <w:rFonts w:hint="default" w:ascii="Times New Roman" w:hAnsi="Times New Roman" w:eastAsia="等线" w:cs="Times New Roman"/>
          <w:sz w:val="24"/>
          <w:szCs w:val="24"/>
        </w:rPr>
        <w:t>NG non-Gaussianity, NGAx axial non-Gaussianity, NGRad radial non-Gaussianity, QIV q-space inverse variance, MSD mean squared displacement, RTAP return-to-axis probability, RTOP return-to-origin probability, RTPP return-to-plane probability, BA Brodmann area.</w:t>
      </w:r>
      <w:bookmarkEnd w:id="5"/>
    </w:p>
    <w:p w14:paraId="6E174056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1911231"/>
    <w:rsid w:val="24AB0B24"/>
    <w:rsid w:val="5BD743DE"/>
    <w:rsid w:val="6F6D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640</Words>
  <Characters>4211</Characters>
  <Lines>0</Lines>
  <Paragraphs>0</Paragraphs>
  <TotalTime>0</TotalTime>
  <ScaleCrop>false</ScaleCrop>
  <LinksUpToDate>false</LinksUpToDate>
  <CharactersWithSpaces>4452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3T09:42:00Z</dcterms:created>
  <dc:creator>yancui</dc:creator>
  <cp:lastModifiedBy>边城的翠翠</cp:lastModifiedBy>
  <dcterms:modified xsi:type="dcterms:W3CDTF">2025-11-09T02:43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zEwNTM5NzYwMDRjMzkwZTVkZjY2ODkwMGIxNGU0OTUiLCJ1c2VySWQiOiIyNjc5ODk3ODkifQ==</vt:lpwstr>
  </property>
  <property fmtid="{D5CDD505-2E9C-101B-9397-08002B2CF9AE}" pid="4" name="ICV">
    <vt:lpwstr>AEF9610A3BDC4A5EBDFD54C721E4423B_12</vt:lpwstr>
  </property>
</Properties>
</file>